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DB6FE" w14:textId="77777777" w:rsidR="00410B3C" w:rsidRPr="00797333" w:rsidRDefault="00410B3C" w:rsidP="00410B3C">
      <w:r w:rsidRPr="00797333">
        <w:rPr>
          <w:rFonts w:eastAsia="Yu Gothic" w:cs="Times New Roman"/>
          <w:color w:val="000000"/>
        </w:rPr>
        <w:t>(Supplementary)</w:t>
      </w:r>
    </w:p>
    <w:p w14:paraId="47522868" w14:textId="6545AD3D" w:rsidR="00410B3C" w:rsidRPr="00797333" w:rsidRDefault="00410B3C" w:rsidP="00410B3C">
      <w:pPr>
        <w:tabs>
          <w:tab w:val="left" w:pos="1440"/>
        </w:tabs>
        <w:rPr>
          <w:rFonts w:cs="Times New Roman"/>
          <w:color w:val="000000" w:themeColor="text1"/>
          <w:sz w:val="22"/>
          <w:szCs w:val="22"/>
        </w:rPr>
      </w:pPr>
      <w:r w:rsidRPr="00797333">
        <w:rPr>
          <w:rFonts w:eastAsia="Yu Gothic" w:cs="Times New Roman"/>
          <w:color w:val="000000"/>
        </w:rPr>
        <w:t>Table</w:t>
      </w:r>
      <w:r w:rsidR="00CC569E">
        <w:rPr>
          <w:rFonts w:eastAsia="Yu Gothic" w:cs="Times New Roman"/>
          <w:color w:val="000000"/>
        </w:rPr>
        <w:t xml:space="preserve"> </w:t>
      </w:r>
      <w:r w:rsidR="00574718">
        <w:rPr>
          <w:rFonts w:eastAsia="Yu Gothic" w:cs="Times New Roman"/>
          <w:color w:val="000000"/>
        </w:rPr>
        <w:t>6</w:t>
      </w:r>
      <w:r w:rsidR="00CC569E">
        <w:rPr>
          <w:rFonts w:eastAsia="Yu Gothic" w:cs="Times New Roman"/>
          <w:color w:val="000000"/>
        </w:rPr>
        <w:t xml:space="preserve">  </w:t>
      </w:r>
      <w:r w:rsidRPr="00797333">
        <w:rPr>
          <w:rFonts w:eastAsia="Yu Gothic" w:cs="Times New Roman"/>
          <w:color w:val="000000"/>
        </w:rPr>
        <w:t>Efforts to work without leaving the workforce during childcare (male)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7"/>
        <w:gridCol w:w="1866"/>
        <w:gridCol w:w="1396"/>
        <w:gridCol w:w="1769"/>
        <w:gridCol w:w="1396"/>
        <w:gridCol w:w="1401"/>
        <w:gridCol w:w="2637"/>
      </w:tblGrid>
      <w:tr w:rsidR="00410B3C" w:rsidRPr="00797333" w14:paraId="74651743" w14:textId="77777777" w:rsidTr="00CC569E">
        <w:trPr>
          <w:trHeight w:val="440"/>
        </w:trPr>
        <w:tc>
          <w:tcPr>
            <w:tcW w:w="26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A9E" w14:textId="77777777" w:rsidR="00410B3C" w:rsidRPr="00797333" w:rsidRDefault="00410B3C" w:rsidP="00F9043E">
            <w:pPr>
              <w:rPr>
                <w:sz w:val="20"/>
              </w:rPr>
            </w:pPr>
          </w:p>
        </w:tc>
        <w:tc>
          <w:tcPr>
            <w:tcW w:w="6427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5B43" w14:textId="77777777" w:rsidR="00410B3C" w:rsidRPr="00797333" w:rsidRDefault="00410B3C" w:rsidP="00F9043E">
            <w:pPr>
              <w:ind w:firstLineChars="1000" w:firstLine="2400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Leaving a job</w:t>
            </w:r>
          </w:p>
        </w:tc>
        <w:tc>
          <w:tcPr>
            <w:tcW w:w="14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E757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  <w:tc>
          <w:tcPr>
            <w:tcW w:w="26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D1D1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</w:tr>
      <w:tr w:rsidR="00410B3C" w:rsidRPr="00797333" w14:paraId="2B4B3EE8" w14:textId="77777777" w:rsidTr="00F9043E">
        <w:trPr>
          <w:trHeight w:val="420"/>
        </w:trPr>
        <w:tc>
          <w:tcPr>
            <w:tcW w:w="26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B76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  <w:tc>
          <w:tcPr>
            <w:tcW w:w="32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6D1B" w14:textId="77777777" w:rsidR="00410B3C" w:rsidRPr="00797333" w:rsidRDefault="00410B3C" w:rsidP="00F9043E">
            <w:pPr>
              <w:jc w:val="center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Yes</w:t>
            </w:r>
          </w:p>
        </w:tc>
        <w:tc>
          <w:tcPr>
            <w:tcW w:w="31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31D" w14:textId="77777777" w:rsidR="00410B3C" w:rsidRPr="00797333" w:rsidRDefault="00410B3C" w:rsidP="00F9043E">
            <w:pPr>
              <w:jc w:val="center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No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631E" w14:textId="77777777" w:rsidR="00410B3C" w:rsidRPr="00797333" w:rsidRDefault="00410B3C" w:rsidP="00F9043E">
            <w:pPr>
              <w:ind w:firstLineChars="100" w:firstLine="240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Total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38CF" w14:textId="77777777" w:rsidR="00410B3C" w:rsidRPr="00797333" w:rsidRDefault="00410B3C" w:rsidP="00F9043E">
            <w:pPr>
              <w:ind w:firstLineChars="100" w:firstLine="240"/>
              <w:rPr>
                <w:color w:val="000000"/>
              </w:rPr>
            </w:pPr>
          </w:p>
        </w:tc>
      </w:tr>
      <w:tr w:rsidR="00410B3C" w:rsidRPr="00797333" w14:paraId="6B7DCA17" w14:textId="77777777" w:rsidTr="00F9043E">
        <w:trPr>
          <w:trHeight w:val="420"/>
        </w:trPr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1EBB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943E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00417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A512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7EA7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A1B5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A32C" w14:textId="77777777" w:rsidR="00410B3C" w:rsidRPr="00797333" w:rsidRDefault="00410B3C" w:rsidP="00F9043E">
            <w:pPr>
              <w:ind w:firstLineChars="300" w:firstLine="720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p value*</w:t>
            </w:r>
          </w:p>
        </w:tc>
      </w:tr>
      <w:tr w:rsidR="00410B3C" w:rsidRPr="00797333" w14:paraId="5421F470" w14:textId="77777777" w:rsidTr="00F9043E">
        <w:trPr>
          <w:trHeight w:val="42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EFA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Effort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8F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,5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C38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49E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,9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666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53B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,52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10A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</w:p>
        </w:tc>
      </w:tr>
      <w:tr w:rsidR="00410B3C" w:rsidRPr="00797333" w14:paraId="59265DA2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182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Reduction of overtime work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362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E132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22.1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16A7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63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18.6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E142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71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5115" w14:textId="77777777" w:rsidR="00410B3C" w:rsidRPr="00797333" w:rsidRDefault="00410B3C" w:rsidP="00F9043E">
            <w:pPr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</w:t>
            </w:r>
            <w:r w:rsidRPr="00797333">
              <w:rPr>
                <w:rFonts w:eastAsia="Yu Gothic" w:cs="Times New Roman"/>
                <w:color w:val="000000"/>
              </w:rPr>
              <w:t>&lt;0.05**</w:t>
            </w:r>
          </w:p>
        </w:tc>
      </w:tr>
      <w:tr w:rsidR="00410B3C" w:rsidRPr="00797333" w14:paraId="50987FEC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E2E0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Shift personnel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68B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1CD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14.7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19B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C09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17.4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816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7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5C79" w14:textId="77777777" w:rsidR="00410B3C" w:rsidRPr="00797333" w:rsidRDefault="00410B3C" w:rsidP="00F9043E">
            <w:pPr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</w:t>
            </w:r>
            <w:r w:rsidRPr="00797333">
              <w:rPr>
                <w:rFonts w:eastAsia="Yu Gothic" w:cs="Times New Roman"/>
                <w:color w:val="000000"/>
              </w:rPr>
              <w:t>&lt;0.05**</w:t>
            </w:r>
          </w:p>
        </w:tc>
      </w:tr>
      <w:tr w:rsidR="00410B3C" w:rsidRPr="00797333" w14:paraId="6F4CE39E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6538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Increased salary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8B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EDC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11.0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554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DC1B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11.6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DFC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99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E68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35</w:t>
            </w:r>
          </w:p>
        </w:tc>
      </w:tr>
      <w:tr w:rsidR="00410B3C" w:rsidRPr="00797333" w14:paraId="63F0FD3B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A1C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Leave after shift change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8BCC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F30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9.5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00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F8BB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12.2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EA2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88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1023" w14:textId="77777777" w:rsidR="00410B3C" w:rsidRPr="00797333" w:rsidRDefault="00410B3C" w:rsidP="00F9043E">
            <w:pPr>
              <w:ind w:firstLineChars="500" w:firstLine="1200"/>
              <w:rPr>
                <w:color w:val="000000"/>
              </w:rPr>
            </w:pPr>
            <w:r w:rsidRPr="00797333">
              <w:rPr>
                <w:color w:val="000000"/>
              </w:rPr>
              <w:t>0.01</w:t>
            </w:r>
          </w:p>
        </w:tc>
      </w:tr>
      <w:tr w:rsidR="00410B3C" w:rsidRPr="00797333" w14:paraId="38DA4995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BD91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Vacation promotion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43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2E5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12.3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7E7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AAA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7.5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48E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4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41A5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p&lt;0.001***</w:t>
            </w:r>
          </w:p>
        </w:tc>
      </w:tr>
      <w:tr w:rsidR="00410B3C" w:rsidRPr="00797333" w14:paraId="7CB228A7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AF86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Share of other occupations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6BB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229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8.5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132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01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8.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28CB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9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CB9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33</w:t>
            </w:r>
          </w:p>
        </w:tc>
      </w:tr>
      <w:tr w:rsidR="00410B3C" w:rsidRPr="00797333" w14:paraId="5C24B664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8A99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Babysitter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FA3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8F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7.6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362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582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8.5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68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8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E90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22</w:t>
            </w:r>
          </w:p>
        </w:tc>
      </w:tr>
      <w:tr w:rsidR="00410B3C" w:rsidRPr="00797333" w14:paraId="2A013CE2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F60B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Relief work benefits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C40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8E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6.3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6D8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B0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5.9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D79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1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946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34</w:t>
            </w:r>
          </w:p>
        </w:tc>
      </w:tr>
      <w:tr w:rsidR="00410B3C" w:rsidRPr="00797333" w14:paraId="0BE30F94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64F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Short time to advance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5DC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C9F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3.8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126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E07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4.9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45E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5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F27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08</w:t>
            </w:r>
          </w:p>
        </w:tc>
      </w:tr>
      <w:tr w:rsidR="00410B3C" w:rsidRPr="00797333" w14:paraId="34B409BB" w14:textId="77777777" w:rsidTr="00F9043E">
        <w:trPr>
          <w:trHeight w:val="40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6687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No career delay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00A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4E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3.5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C249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4D5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4.7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3F9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47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7FC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06</w:t>
            </w:r>
          </w:p>
        </w:tc>
      </w:tr>
      <w:tr w:rsidR="00410B3C" w:rsidRPr="00797333" w14:paraId="10F66C89" w14:textId="77777777" w:rsidTr="00F9043E">
        <w:trPr>
          <w:trHeight w:val="420"/>
        </w:trPr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61615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lastRenderedPageBreak/>
              <w:t>In-hospital childcare facilities</w:t>
            </w:r>
            <w:r w:rsidRPr="00797333">
              <w:rPr>
                <w:rFonts w:ascii="Yu Gothic" w:eastAsia="Yu Gothic" w:hAnsi="Yu Gothic" w:cs="Times New Roman"/>
                <w:color w:val="000000"/>
              </w:rPr>
              <w:t xml:space="preserve">　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2AF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87E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0.6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FB7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EDC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 xml:space="preserve">58.3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CF0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3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100C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36</w:t>
            </w:r>
          </w:p>
        </w:tc>
      </w:tr>
    </w:tbl>
    <w:p w14:paraId="58AE84E2" w14:textId="77777777" w:rsidR="00410B3C" w:rsidRPr="00797333" w:rsidRDefault="00410B3C" w:rsidP="00410B3C">
      <w:pPr>
        <w:autoSpaceDE w:val="0"/>
        <w:autoSpaceDN w:val="0"/>
        <w:adjustRightInd w:val="0"/>
        <w:rPr>
          <w:rFonts w:cs="Times New Roman"/>
        </w:rPr>
      </w:pPr>
      <w:r w:rsidRPr="00797333">
        <w:rPr>
          <w:rFonts w:cs="Times New Roman"/>
        </w:rPr>
        <w:t>*p-values for chi-square test for comparisons between “Yes” and “No” groups of leaving a job (1-sided Fisher's exact)</w:t>
      </w:r>
    </w:p>
    <w:p w14:paraId="3A2CA606" w14:textId="77777777" w:rsidR="00410B3C" w:rsidRPr="00797333" w:rsidRDefault="00410B3C" w:rsidP="00410B3C">
      <w:pPr>
        <w:autoSpaceDE w:val="0"/>
        <w:autoSpaceDN w:val="0"/>
        <w:adjustRightInd w:val="0"/>
        <w:rPr>
          <w:rFonts w:cs="Times New Roman"/>
        </w:rPr>
      </w:pPr>
      <w:r w:rsidRPr="00797333">
        <w:rPr>
          <w:rFonts w:cs="Times New Roman"/>
        </w:rPr>
        <w:t>**p&lt;0.05, ***p&lt;0.001</w:t>
      </w:r>
    </w:p>
    <w:p w14:paraId="5DE9F870" w14:textId="77777777" w:rsidR="00410B3C" w:rsidRPr="00797333" w:rsidRDefault="00410B3C" w:rsidP="00410B3C"/>
    <w:p w14:paraId="73ECCCBB" w14:textId="0240021B" w:rsidR="00410B3C" w:rsidRPr="00797333" w:rsidRDefault="00410B3C" w:rsidP="00410B3C">
      <w:pPr>
        <w:rPr>
          <w:color w:val="000000"/>
        </w:rPr>
      </w:pPr>
      <w:r w:rsidRPr="00797333">
        <w:rPr>
          <w:rFonts w:eastAsia="Yu Gothic" w:cs="Times New Roman"/>
          <w:color w:val="000000"/>
        </w:rPr>
        <w:t>Table</w:t>
      </w:r>
      <w:r w:rsidR="00D45BF6">
        <w:rPr>
          <w:rFonts w:eastAsia="Yu Gothic" w:cs="Times New Roman"/>
          <w:color w:val="000000"/>
        </w:rPr>
        <w:t xml:space="preserve"> </w:t>
      </w:r>
      <w:r w:rsidR="00574718">
        <w:rPr>
          <w:rFonts w:eastAsia="Yu Gothic" w:cs="Times New Roman"/>
          <w:color w:val="000000"/>
        </w:rPr>
        <w:t>7</w:t>
      </w:r>
      <w:bookmarkStart w:id="0" w:name="_GoBack"/>
      <w:bookmarkEnd w:id="0"/>
      <w:r w:rsidR="00CC569E">
        <w:rPr>
          <w:rFonts w:eastAsia="Yu Gothic" w:cs="Times New Roman"/>
          <w:color w:val="000000"/>
        </w:rPr>
        <w:t xml:space="preserve">  </w:t>
      </w:r>
      <w:r w:rsidRPr="00797333">
        <w:rPr>
          <w:rFonts w:eastAsia="Yu Gothic" w:cs="Times New Roman"/>
          <w:color w:val="000000"/>
        </w:rPr>
        <w:t>Efforts to work without leaving the workforce during childcare (female)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5"/>
        <w:gridCol w:w="1554"/>
        <w:gridCol w:w="1588"/>
        <w:gridCol w:w="1376"/>
        <w:gridCol w:w="1588"/>
        <w:gridCol w:w="1320"/>
        <w:gridCol w:w="3211"/>
      </w:tblGrid>
      <w:tr w:rsidR="00410B3C" w:rsidRPr="00797333" w14:paraId="539F9A74" w14:textId="77777777" w:rsidTr="00CC569E">
        <w:trPr>
          <w:trHeight w:val="440"/>
        </w:trPr>
        <w:tc>
          <w:tcPr>
            <w:tcW w:w="251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1F49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  <w:tc>
          <w:tcPr>
            <w:tcW w:w="610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2F61" w14:textId="77777777" w:rsidR="00410B3C" w:rsidRPr="00797333" w:rsidRDefault="00410B3C" w:rsidP="00F9043E">
            <w:pPr>
              <w:ind w:firstLineChars="1000" w:firstLine="2400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Leaving a job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E5961" w14:textId="77777777" w:rsidR="00410B3C" w:rsidRPr="00797333" w:rsidRDefault="00410B3C" w:rsidP="00F9043E">
            <w:pPr>
              <w:rPr>
                <w:rFonts w:ascii="Yu Mincho" w:hAnsi="Yu Mincho"/>
                <w:color w:val="000000"/>
                <w:sz w:val="21"/>
              </w:rPr>
            </w:pPr>
            <w:r w:rsidRPr="00797333">
              <w:rPr>
                <w:rFonts w:ascii="Yu Mincho" w:hAnsi="Yu Mincho"/>
                <w:color w:val="000000"/>
                <w:sz w:val="21"/>
              </w:rPr>
              <w:t xml:space="preserve">　</w:t>
            </w:r>
          </w:p>
        </w:tc>
        <w:tc>
          <w:tcPr>
            <w:tcW w:w="32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C077" w14:textId="77777777" w:rsidR="00410B3C" w:rsidRPr="00797333" w:rsidRDefault="00410B3C" w:rsidP="00F9043E">
            <w:pPr>
              <w:rPr>
                <w:rFonts w:ascii="Yu Mincho" w:hAnsi="Yu Mincho"/>
                <w:color w:val="000000"/>
                <w:sz w:val="21"/>
              </w:rPr>
            </w:pPr>
            <w:r w:rsidRPr="00797333">
              <w:rPr>
                <w:rFonts w:ascii="Yu Mincho" w:hAnsi="Yu Mincho"/>
                <w:color w:val="000000"/>
                <w:sz w:val="21"/>
              </w:rPr>
              <w:t xml:space="preserve">　</w:t>
            </w:r>
          </w:p>
        </w:tc>
      </w:tr>
      <w:tr w:rsidR="00410B3C" w:rsidRPr="00797333" w14:paraId="5DB8A03F" w14:textId="77777777" w:rsidTr="00F9043E">
        <w:trPr>
          <w:trHeight w:val="4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2C7C" w14:textId="77777777" w:rsidR="00410B3C" w:rsidRPr="00797333" w:rsidRDefault="00410B3C" w:rsidP="00F9043E">
            <w:pPr>
              <w:rPr>
                <w:rFonts w:ascii="Yu Mincho" w:hAnsi="Yu Mincho"/>
                <w:color w:val="000000"/>
                <w:sz w:val="21"/>
              </w:rPr>
            </w:pP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4A71" w14:textId="77777777" w:rsidR="00410B3C" w:rsidRPr="00797333" w:rsidRDefault="00410B3C" w:rsidP="00F9043E">
            <w:pPr>
              <w:jc w:val="center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Yes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B023" w14:textId="77777777" w:rsidR="00410B3C" w:rsidRPr="00797333" w:rsidRDefault="00410B3C" w:rsidP="00F9043E">
            <w:pPr>
              <w:jc w:val="center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573" w14:textId="77777777" w:rsidR="00410B3C" w:rsidRPr="00797333" w:rsidRDefault="00410B3C" w:rsidP="00F9043E">
            <w:pPr>
              <w:ind w:firstLineChars="100" w:firstLine="240"/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Total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23D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</w:tr>
      <w:tr w:rsidR="00410B3C" w:rsidRPr="00797333" w14:paraId="076DEE84" w14:textId="77777777" w:rsidTr="00F9043E">
        <w:trPr>
          <w:trHeight w:val="420"/>
        </w:trPr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72AC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E58A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8354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D6BA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73AA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0F49" w14:textId="77777777" w:rsidR="00410B3C" w:rsidRPr="00797333" w:rsidRDefault="00410B3C" w:rsidP="00F9043E">
            <w:pPr>
              <w:rPr>
                <w:rFonts w:ascii="Yu Gothic" w:hAnsi="Yu Gothic"/>
                <w:color w:val="000000"/>
              </w:rPr>
            </w:pPr>
            <w:r w:rsidRPr="00797333">
              <w:rPr>
                <w:rFonts w:ascii="Yu Gothic" w:hAnsi="Yu Gothic"/>
                <w:color w:val="000000"/>
              </w:rPr>
              <w:t xml:space="preserve">　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24C9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p value*</w:t>
            </w:r>
          </w:p>
        </w:tc>
      </w:tr>
      <w:tr w:rsidR="00410B3C" w:rsidRPr="00797333" w14:paraId="069EEEAB" w14:textId="77777777" w:rsidTr="00F9043E">
        <w:trPr>
          <w:trHeight w:val="4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9F9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Effor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BE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6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79C7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99D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9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9392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0B2D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,27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8D9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</w:p>
        </w:tc>
      </w:tr>
      <w:tr w:rsidR="00410B3C" w:rsidRPr="00797333" w14:paraId="6BF06A42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F8F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Shift personn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595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DA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8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86B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B829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E2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4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737D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18</w:t>
            </w:r>
          </w:p>
        </w:tc>
      </w:tr>
      <w:tr w:rsidR="00410B3C" w:rsidRPr="00797333" w14:paraId="0FA8AD11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5CE4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Reduction of overtime work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47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526D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7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C6B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6D9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9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42B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7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39AF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p&lt;0.001***</w:t>
            </w:r>
          </w:p>
        </w:tc>
      </w:tr>
      <w:tr w:rsidR="00410B3C" w:rsidRPr="00797333" w14:paraId="7D493B5C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B62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Increased salary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300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8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9BA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2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818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27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1F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8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9AF3" w14:textId="77777777" w:rsidR="00410B3C" w:rsidRPr="00797333" w:rsidRDefault="00410B3C" w:rsidP="00F9043E">
            <w:pPr>
              <w:jc w:val="right"/>
              <w:rPr>
                <w:rFonts w:ascii="Yu Mincho" w:hAnsi="Yu Mincho"/>
                <w:color w:val="000000"/>
                <w:sz w:val="21"/>
              </w:rPr>
            </w:pPr>
            <w:r w:rsidRPr="00797333">
              <w:rPr>
                <w:rFonts w:ascii="Yu Mincho" w:hAnsi="Yu Mincho"/>
                <w:color w:val="000000"/>
                <w:sz w:val="21"/>
              </w:rPr>
              <w:t>0.1</w:t>
            </w:r>
          </w:p>
        </w:tc>
      </w:tr>
      <w:tr w:rsidR="00410B3C" w:rsidRPr="00797333" w14:paraId="62FA360B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2584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Share of other occupation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24C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87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2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2E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4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C1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C3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3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FDB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01</w:t>
            </w:r>
          </w:p>
        </w:tc>
      </w:tr>
      <w:tr w:rsidR="00410B3C" w:rsidRPr="00797333" w14:paraId="0D22665B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AC2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Vacation promo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FA7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A1B2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0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EF0C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0D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9E0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1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8DC3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p&lt;0.01**</w:t>
            </w:r>
          </w:p>
        </w:tc>
      </w:tr>
      <w:tr w:rsidR="00410B3C" w:rsidRPr="00797333" w14:paraId="33DFF9EA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5EA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Babysitt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8F7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9839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7.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A90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315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A65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11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AFD8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07</w:t>
            </w:r>
          </w:p>
        </w:tc>
      </w:tr>
      <w:tr w:rsidR="00410B3C" w:rsidRPr="00797333" w14:paraId="243223A7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5702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Relief work benefit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A8C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3427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AAFD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4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782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9FD4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8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726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06</w:t>
            </w:r>
          </w:p>
        </w:tc>
      </w:tr>
      <w:tr w:rsidR="00410B3C" w:rsidRPr="00797333" w14:paraId="30D0A9AD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AA9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lastRenderedPageBreak/>
              <w:t>Leave after shift chang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9B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3C0B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2313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4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68C5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7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1160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7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87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11</w:t>
            </w:r>
          </w:p>
        </w:tc>
      </w:tr>
      <w:tr w:rsidR="00410B3C" w:rsidRPr="00797333" w14:paraId="5A5AC878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504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No career delay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FC1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9C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.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3FD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E98C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7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646C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7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E6D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color w:val="000000"/>
              </w:rPr>
              <w:t>p&lt;0.05**</w:t>
            </w:r>
          </w:p>
        </w:tc>
      </w:tr>
      <w:tr w:rsidR="00410B3C" w:rsidRPr="00797333" w14:paraId="1A496083" w14:textId="77777777" w:rsidTr="00F9043E">
        <w:trPr>
          <w:trHeight w:val="40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A82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Short time to advanc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C20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A4B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2EDC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8FEE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676A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6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320F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53</w:t>
            </w:r>
          </w:p>
        </w:tc>
      </w:tr>
      <w:tr w:rsidR="00410B3C" w:rsidRPr="00797333" w14:paraId="3F249B1E" w14:textId="77777777" w:rsidTr="00F9043E">
        <w:trPr>
          <w:trHeight w:val="420"/>
        </w:trPr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4D1F" w14:textId="77777777" w:rsidR="00410B3C" w:rsidRPr="00797333" w:rsidRDefault="00410B3C" w:rsidP="00F9043E">
            <w:pPr>
              <w:rPr>
                <w:color w:val="000000"/>
              </w:rPr>
            </w:pPr>
            <w:r w:rsidRPr="00797333">
              <w:rPr>
                <w:rFonts w:eastAsia="Yu Gothic" w:cs="Times New Roman"/>
                <w:color w:val="000000"/>
              </w:rPr>
              <w:t>In-hospital childcare faciliti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555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8B21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7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1E0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860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76B6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F87C" w14:textId="77777777" w:rsidR="00410B3C" w:rsidRPr="00797333" w:rsidRDefault="00410B3C" w:rsidP="00F9043E">
            <w:pPr>
              <w:jc w:val="right"/>
              <w:rPr>
                <w:color w:val="000000"/>
              </w:rPr>
            </w:pPr>
            <w:r w:rsidRPr="00797333">
              <w:rPr>
                <w:color w:val="000000"/>
              </w:rPr>
              <w:t>0.32</w:t>
            </w:r>
          </w:p>
        </w:tc>
      </w:tr>
    </w:tbl>
    <w:p w14:paraId="7A5FA14A" w14:textId="77777777" w:rsidR="00410B3C" w:rsidRPr="00797333" w:rsidRDefault="00410B3C" w:rsidP="00410B3C">
      <w:pPr>
        <w:autoSpaceDE w:val="0"/>
        <w:autoSpaceDN w:val="0"/>
        <w:adjustRightInd w:val="0"/>
        <w:rPr>
          <w:rFonts w:cs="Times New Roman"/>
        </w:rPr>
      </w:pPr>
      <w:r w:rsidRPr="00797333">
        <w:rPr>
          <w:rFonts w:cs="Times New Roman"/>
        </w:rPr>
        <w:t>*p-values for chi-square test for comparisons between “Yes” and “No” groups of leaving a job (1-sided Fisher's exact)</w:t>
      </w:r>
    </w:p>
    <w:p w14:paraId="41BB9A74" w14:textId="77777777" w:rsidR="00410B3C" w:rsidRPr="00797333" w:rsidRDefault="00410B3C" w:rsidP="00410B3C">
      <w:pPr>
        <w:autoSpaceDE w:val="0"/>
        <w:autoSpaceDN w:val="0"/>
        <w:adjustRightInd w:val="0"/>
        <w:rPr>
          <w:rFonts w:cs="Times New Roman"/>
        </w:rPr>
      </w:pPr>
      <w:r w:rsidRPr="00797333">
        <w:rPr>
          <w:rFonts w:cs="Times New Roman"/>
        </w:rPr>
        <w:t>**p&lt;0.05, ***p&lt;0.001</w:t>
      </w:r>
    </w:p>
    <w:p w14:paraId="552136AC" w14:textId="77777777" w:rsidR="00410B3C" w:rsidRPr="00797333" w:rsidRDefault="00410B3C" w:rsidP="00410B3C"/>
    <w:p w14:paraId="763B38DA" w14:textId="77777777" w:rsidR="00410B3C" w:rsidRPr="00797333" w:rsidRDefault="00410B3C" w:rsidP="00410B3C">
      <w:pPr>
        <w:tabs>
          <w:tab w:val="left" w:pos="1440"/>
        </w:tabs>
        <w:rPr>
          <w:color w:val="000000" w:themeColor="text1"/>
          <w:sz w:val="22"/>
        </w:rPr>
      </w:pPr>
    </w:p>
    <w:p w14:paraId="5900F144" w14:textId="77777777" w:rsidR="00410B3C" w:rsidRPr="00797333" w:rsidRDefault="00410B3C" w:rsidP="00410B3C"/>
    <w:p w14:paraId="1434911A" w14:textId="77777777" w:rsidR="00410B3C" w:rsidRPr="00797333" w:rsidRDefault="00410B3C" w:rsidP="00410B3C"/>
    <w:p w14:paraId="33BE4DE6" w14:textId="77777777" w:rsidR="00615760" w:rsidRDefault="00615760"/>
    <w:sectPr w:rsidR="00615760" w:rsidSect="00633A3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B3C"/>
    <w:rsid w:val="0000056B"/>
    <w:rsid w:val="00095A19"/>
    <w:rsid w:val="000C3D82"/>
    <w:rsid w:val="000E5FBF"/>
    <w:rsid w:val="001212B8"/>
    <w:rsid w:val="00164784"/>
    <w:rsid w:val="001738EF"/>
    <w:rsid w:val="001A1306"/>
    <w:rsid w:val="00255844"/>
    <w:rsid w:val="0026031D"/>
    <w:rsid w:val="002A01D8"/>
    <w:rsid w:val="00362A5F"/>
    <w:rsid w:val="003A7F3E"/>
    <w:rsid w:val="00410B3C"/>
    <w:rsid w:val="004E5F5E"/>
    <w:rsid w:val="00512F56"/>
    <w:rsid w:val="005176E9"/>
    <w:rsid w:val="00543EDF"/>
    <w:rsid w:val="00563822"/>
    <w:rsid w:val="00574718"/>
    <w:rsid w:val="005F1F6E"/>
    <w:rsid w:val="00615760"/>
    <w:rsid w:val="00633A37"/>
    <w:rsid w:val="006572DC"/>
    <w:rsid w:val="00694848"/>
    <w:rsid w:val="006A20BE"/>
    <w:rsid w:val="006A4688"/>
    <w:rsid w:val="006E00D1"/>
    <w:rsid w:val="006F05D1"/>
    <w:rsid w:val="006F182E"/>
    <w:rsid w:val="00853B30"/>
    <w:rsid w:val="008B7F43"/>
    <w:rsid w:val="00935116"/>
    <w:rsid w:val="00993356"/>
    <w:rsid w:val="00997884"/>
    <w:rsid w:val="009C161D"/>
    <w:rsid w:val="00A97E93"/>
    <w:rsid w:val="00C07DDD"/>
    <w:rsid w:val="00CB01F4"/>
    <w:rsid w:val="00CC569E"/>
    <w:rsid w:val="00D0630E"/>
    <w:rsid w:val="00D45BF6"/>
    <w:rsid w:val="00D8053F"/>
    <w:rsid w:val="00DC0E93"/>
    <w:rsid w:val="00DC12A3"/>
    <w:rsid w:val="00E62824"/>
    <w:rsid w:val="00E63572"/>
    <w:rsid w:val="00E77679"/>
    <w:rsid w:val="00EB4EC0"/>
    <w:rsid w:val="00F035FD"/>
    <w:rsid w:val="00F33991"/>
    <w:rsid w:val="00F560A9"/>
    <w:rsid w:val="00F81F6E"/>
    <w:rsid w:val="00F8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A0604"/>
  <w15:chartTrackingRefBased/>
  <w15:docId w15:val="{CB7E93F6-D694-B841-83E7-726B12994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B3C"/>
    <w:rPr>
      <w:rFonts w:ascii="Times New Roman" w:hAnsi="Times New Roman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三 島津</dc:creator>
  <cp:keywords/>
  <dc:description/>
  <cp:lastModifiedBy>Vanitha M.</cp:lastModifiedBy>
  <cp:revision>5</cp:revision>
  <dcterms:created xsi:type="dcterms:W3CDTF">2022-05-15T02:43:00Z</dcterms:created>
  <dcterms:modified xsi:type="dcterms:W3CDTF">2022-08-24T03:59:00Z</dcterms:modified>
</cp:coreProperties>
</file>